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34B" w:rsidRDefault="0025534B" w:rsidP="0025534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  <w:r w:rsidRPr="009304CB">
        <w:rPr>
          <w:rFonts w:ascii="Times New Roman" w:eastAsia="Times New Roman" w:hAnsi="Times New Roman" w:cs="Times New Roman"/>
          <w:b/>
          <w:color w:val="000000"/>
        </w:rPr>
        <w:t xml:space="preserve">Table S1. </w:t>
      </w:r>
      <w:proofErr w:type="spellStart"/>
      <w:r w:rsidRPr="009304CB">
        <w:rPr>
          <w:rFonts w:ascii="Times New Roman" w:eastAsia="Times New Roman" w:hAnsi="Times New Roman" w:cs="Times New Roman"/>
          <w:b/>
          <w:color w:val="000000"/>
        </w:rPr>
        <w:t>ChIP</w:t>
      </w:r>
      <w:proofErr w:type="spellEnd"/>
      <w:r w:rsidRPr="009304CB">
        <w:rPr>
          <w:rFonts w:ascii="Times New Roman" w:eastAsia="Times New Roman" w:hAnsi="Times New Roman" w:cs="Times New Roman"/>
          <w:b/>
          <w:color w:val="000000"/>
        </w:rPr>
        <w:t>-on-chip Significant Bound Genes</w:t>
      </w:r>
      <w:r w:rsidR="000C0D3D">
        <w:rPr>
          <w:rFonts w:ascii="Times New Roman" w:eastAsia="Times New Roman" w:hAnsi="Times New Roman" w:cs="Times New Roman"/>
          <w:b/>
          <w:color w:val="000000"/>
        </w:rPr>
        <w:t xml:space="preserve"> of</w:t>
      </w:r>
      <w:r w:rsidR="002E2EB3">
        <w:rPr>
          <w:rFonts w:ascii="Times New Roman" w:eastAsia="Times New Roman" w:hAnsi="Times New Roman" w:cs="Times New Roman"/>
          <w:b/>
          <w:color w:val="000000"/>
        </w:rPr>
        <w:t xml:space="preserve"> Non-s</w:t>
      </w:r>
      <w:r w:rsidRPr="009304CB">
        <w:rPr>
          <w:rFonts w:ascii="Times New Roman" w:eastAsia="Times New Roman" w:hAnsi="Times New Roman" w:cs="Times New Roman"/>
          <w:b/>
          <w:color w:val="000000"/>
        </w:rPr>
        <w:t xml:space="preserve">timulated </w:t>
      </w:r>
      <w:r w:rsidR="0055760B">
        <w:rPr>
          <w:rFonts w:ascii="Times New Roman" w:eastAsia="Times New Roman" w:hAnsi="Times New Roman" w:cs="Times New Roman"/>
          <w:b/>
          <w:color w:val="000000"/>
        </w:rPr>
        <w:t xml:space="preserve">A549 </w:t>
      </w:r>
      <w:r w:rsidRPr="009304CB">
        <w:rPr>
          <w:rFonts w:ascii="Times New Roman" w:eastAsia="Times New Roman" w:hAnsi="Times New Roman" w:cs="Times New Roman"/>
          <w:b/>
          <w:color w:val="000000"/>
        </w:rPr>
        <w:t>Cells</w:t>
      </w:r>
    </w:p>
    <w:p w:rsidR="009304CB" w:rsidRPr="009304CB" w:rsidRDefault="009304CB" w:rsidP="0025534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W w:w="76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78"/>
        <w:gridCol w:w="1417"/>
        <w:gridCol w:w="1240"/>
        <w:gridCol w:w="1240"/>
        <w:gridCol w:w="1240"/>
        <w:gridCol w:w="1240"/>
      </w:tblGrid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25534B" w:rsidRPr="0055760B" w:rsidRDefault="0025534B" w:rsidP="00255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Gene 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5534B" w:rsidRPr="0055760B" w:rsidRDefault="0025534B" w:rsidP="00255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omosom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534B" w:rsidRPr="0055760B" w:rsidRDefault="0025534B" w:rsidP="00255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Peak Coordinat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534B" w:rsidRPr="0055760B" w:rsidRDefault="0025534B" w:rsidP="00255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Peak Heigh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534B" w:rsidRPr="0055760B" w:rsidRDefault="0025534B" w:rsidP="00255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Unigene</w:t>
            </w:r>
            <w:proofErr w:type="spellEnd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ID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534B" w:rsidRPr="0055760B" w:rsidRDefault="0025534B" w:rsidP="00255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Entrez</w:t>
            </w:r>
            <w:proofErr w:type="spellEnd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ID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NDUFA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929702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.7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9826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69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OSCAR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929702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.7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4765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2601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LC16A9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116653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.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9970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2096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ERPINE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0036321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.4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1479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05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RPX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969868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.3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0633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728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OL7A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860833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.0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7621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29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1orf4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5101087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9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8747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591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UBAP2L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5101087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9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9055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89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14orf10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917374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7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3176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517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TAAR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3300940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7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7503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3486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TAP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291584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7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0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89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TMR7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725211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7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2567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10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UGCGL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856472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6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418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688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LITRK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4460163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2036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463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LC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689862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5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88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17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D4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511620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0232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6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DDX5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277699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4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3441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6840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FLJ45248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0388808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4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2450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0147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OXB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400739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4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456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21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LOXHD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243591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4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4587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2533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KIAA1576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637975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4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6140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768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SPC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925587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4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1319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526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MPX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153624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4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8649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367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EXB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401578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929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07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YP7A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957562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3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64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58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ZNF45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912163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3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8128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759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TEX15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082607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3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5831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615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YP2C8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681912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3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8287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55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OR1L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251708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3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2683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673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MAD6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478172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3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5386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09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UBAP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403957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9373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583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OR6S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018022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2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1313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4179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KIAA1377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0129321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2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563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756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ANKRD3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403968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2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731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425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DOCK7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277452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2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3805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544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IPO1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191038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2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8226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119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21orf8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372248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2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9216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1403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RC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789033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2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7518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36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NR0B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00883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6849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9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TCF20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093639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7501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94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HD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829048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4346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10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FAM12B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03059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1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2520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418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NX1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007133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1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6075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993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ZNF38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66886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1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0331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7101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ITF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006827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1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6601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28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KPTN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267919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1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544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113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ITIH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278655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1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2025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69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NEK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278655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1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3192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78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AGEH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536113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1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7981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898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ADPRHL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1315170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1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9866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1362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14orf119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263526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2523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501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TH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347399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0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704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74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OU1F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8740813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0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9165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44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NDA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5561359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0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5383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33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ATAD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447842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0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7083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902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USP9X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073864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0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7757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23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DHX3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31384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0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5045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691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WDR47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0929745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0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476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291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IFNA8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139759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0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7389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44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LSCR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4769700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0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4730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704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RANBP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0879375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0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9956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90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8B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714478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0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9183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73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OR4D10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900157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0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5375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9019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VNN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3307717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0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211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87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RDM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384629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0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7182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779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TMPO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741128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0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135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711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WNT16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055870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.0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7237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138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KERA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8995460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2575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108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DC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211365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3456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8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ZNF615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718728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6835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8437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ZNF519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414327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5263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6265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6orf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432534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8130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2149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IVD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848408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4959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71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GPHN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604342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0876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024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IL20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0342689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7237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060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YP39A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672791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8736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130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LCB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02447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7210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33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CDC7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289608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8546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2101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OR7A5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48002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3757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665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FBXL19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086727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5214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462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PM1E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418752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4504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284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NOX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5586962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4777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050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NQO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831847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0651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72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WDR2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872766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0978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81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CN10A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881094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5044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33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ZNF146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141114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4343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770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10orf120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450563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6364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9981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KDELR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29598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45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101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GCG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265281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716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44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ABCG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8943782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8021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42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OR4A16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486670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5453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132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NGB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878251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5443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471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UPT6H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401895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5042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83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RECK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602321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8891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43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RCOR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0782074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961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575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GJA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179865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7447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69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DLAT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1140095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3555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73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DBP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383285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1448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62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OCM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726460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7131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5423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UMF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590547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7969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587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CT6A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590547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8291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0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NME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65860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6345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83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GAT5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3484245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186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24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ARHGAP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667895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3886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9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GPNMB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30598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9049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045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DZRN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011719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8004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995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ZNF408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667895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693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7979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LC31A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129923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403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31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WFDC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385353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1912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4068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CEL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700748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3469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79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DMTF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8642580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498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98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ADH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0042349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21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2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DDX5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993343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7980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65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4HA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3159494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1956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97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OR4D9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903896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5375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9019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TMEM20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56431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3208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5937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DC14A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0052942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2741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55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OTL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8321010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8909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340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RAB11A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394855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2154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76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100A8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5017735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1607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27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MRPL39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590160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2069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414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CM7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934237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3872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17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ULK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3104498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706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40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ORF4L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0274969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2638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64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MAD7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473313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6508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09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SNK1E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703849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7483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45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6orf170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170099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2139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2132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FOXA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106120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613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17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LCP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56546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8109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93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TRIB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651155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4494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022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GRM8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64770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4962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91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FILIP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626082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9615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714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RAB2B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101502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239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493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LC19A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6618746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024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056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LECT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3531872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1258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95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KCNJ5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828083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3210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76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CN2B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1755303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2978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32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BIP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586016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6864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156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14orf12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398200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435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694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RPH3AL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0289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192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50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NDUFB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3984970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578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70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TRIM16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548694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2353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062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XDH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154914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5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749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SMC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740446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5075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70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FTPD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8169850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5349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44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RAB1A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526949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1064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86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LDN1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7161886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159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01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DHD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291733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6504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406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OR8H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564672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5374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9015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LL5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0424828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9226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590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TBL1X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24089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9931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90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UMPS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593137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05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737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USP5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501410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7339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92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RPS4Y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Y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75338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8237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19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ENTPD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750624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7661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5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ALM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731553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4348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0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GNRHR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845041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0758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79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OLI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004674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3853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120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OPA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077984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6694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020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FBXL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329345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7587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582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AGEA9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4856857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1258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10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PJA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817129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2267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421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UMF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48630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8868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8536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ZDHHC7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8360306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9206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562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TMEM41A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8669976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3458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040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AKR1C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12680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7818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64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ARID4A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783460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6100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92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NAP1L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273451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136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67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WWP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834709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0845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106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IPO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372794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1186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7971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RRAS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483584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1553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23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FE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429019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3243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4873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OM12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179415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521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88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VASP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070230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70219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740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SMB7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425754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1347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69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ART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735244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497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1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IL13RA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1407558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3604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59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LC22A9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289335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0277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1457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ZNF410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342325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7086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786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IAS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4306537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3576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040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TPSG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9930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9207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582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PM1A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978336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9229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49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ZBTB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404100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553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289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NRPUL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646026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9927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110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LITRK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4245016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7228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3906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USP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158375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5849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96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PA5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508358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0550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30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GABRA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5129102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2302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55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USP3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582463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3286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466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RCL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24238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9008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062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IL2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693412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8736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061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5orf15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3333270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5517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695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SX6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77226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1199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8065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ON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470886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3007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44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TOB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629673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3155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014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CDC9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245178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2778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609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WDR3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849921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9524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989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BRMS1L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536529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2529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431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TPN2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1412673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3527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619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NCOA5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415236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499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772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IN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118428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562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30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MYD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1084235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617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695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EDG6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12806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6200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69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SN1S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097765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15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44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PA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950014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9003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35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EMA3E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8292270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2872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72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OR1S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772878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5364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1995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OR1S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772878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5364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1995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RKAB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1856856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06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56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DHX3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254467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5170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70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DMC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729116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3939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114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EXTL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0107390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5763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13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ITGB6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6088199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7039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69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LC30A7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0107390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3390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4886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5orf5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3739934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791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130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USP5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539877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3428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5888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FMO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6788649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4491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32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DC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834582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48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06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14orf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656495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7926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420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GSR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070525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7151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93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DGFD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0341205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5229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031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BEX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023725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9898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470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DC14B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649761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058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55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KIAA083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494855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1480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286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HM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8510845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9644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12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KCTD7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553735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4662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5488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OR2T1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4478475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5358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2706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LC23A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3874708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4346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96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GNAS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684765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2589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77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AN2C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344796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623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12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RRG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477566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510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63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RKAB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4386905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073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56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OCIAD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867415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1875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494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FH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3800963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9249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27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DNAH10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284497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2265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9638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DC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8316280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438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13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NOSIP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477566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723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107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HRNA6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274341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0312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97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UVRAG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520383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0247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740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CL1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133872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7249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35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NPHP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1031964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8038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86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LBR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2192295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3516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93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UV39H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831105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2263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83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OR4M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929733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5382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4167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YEF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625784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63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080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NDUFS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5799649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7361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72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ARP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988192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0941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003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LOC51057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372781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149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105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YHR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4566193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5937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062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DH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372781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2652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19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OR4K1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957280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5357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9043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FUCA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4387443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9133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51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ERPINA1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405427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9947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4526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MAD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371191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225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08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NEGR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214338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4654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5719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3F3B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129275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8087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02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ZNF30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986009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3635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590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TWSG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32423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1468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704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ERPINA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392507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2555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26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ASP10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0187360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35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4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ASB5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7756593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9171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4045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B2M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279102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2660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6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KIF2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749334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7084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49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DCTN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5011856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2886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116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PIG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702664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7054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36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AQR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304938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1095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71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AP2B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093850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1481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6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EX1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093850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9119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19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LRRC6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3375742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9186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363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LPPR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132698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84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474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FAH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823244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7387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18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ZBTB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227813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4755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7984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RHOBTB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290042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7268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322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EBP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290042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9124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5731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GJB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966558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2489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70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JMJD1A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8657993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5742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581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NCOA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471908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9918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64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LC39A6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196376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7913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580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TR1E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8770352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61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35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PP1CA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692593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8399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49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KIAA0528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258860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7101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84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TSGA1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967468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6831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568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FLJ3450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1433208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7663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8575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EFHA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107646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1210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2115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NUDCD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430353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8817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338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OR2T29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4504905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5370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4356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CDH9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670213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470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10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BNC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651814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658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479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AKAP10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982189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9476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121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FOXP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162176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3143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1611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ENP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678612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7195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984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AP2K6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492172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6397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60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LC9A1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7030380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9498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8452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ZNF4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709947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9607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759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PRED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633139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2578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6174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GSPT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191788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2878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93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OPS7A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70367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3082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081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CAP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746001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3178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293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RIN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586089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03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61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14orf126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099705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1601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1248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EPHX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740490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1208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05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NFYC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082633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 1.5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3345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80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21orf8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427450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6445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1403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RBJ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510623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3499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127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FAM33A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458758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6360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4823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TF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799505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7199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52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GNL3L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443949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467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455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NX1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353344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582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991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RPF18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366904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6118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55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ARIH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055313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6878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582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TXN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1009889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3513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729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NEUROD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8237122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4095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76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GLT6D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3575734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2249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6020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NOTCH2NL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4269801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515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8867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14orf4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329703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650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174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BX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353344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77254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095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PE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9819043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19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33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ARP15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38170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2025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6563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AP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714478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5830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00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TAF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036881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5856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87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CASP9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559664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2950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4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IST4H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481546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35219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21504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RPS17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8100671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3342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21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DAB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946135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8198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60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RUSC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548023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9379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85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TAGLN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5670812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1716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40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EPS8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583387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9116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05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PD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9819043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9505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32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LOX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2144244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0226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01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UQCRB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73169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3125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738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ACAA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559442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0013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044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TMN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2717248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0105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155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FLJ11184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6477315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6744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531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AP3K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905348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928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21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FEN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131680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0906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23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TARS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347677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48186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89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ATXN3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9164263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3263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428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DLG7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5472802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7769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978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HOC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1266945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0431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03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TDSS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4010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2851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8149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AQP2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4862614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30730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59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NAP25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0147254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16731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616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EHBP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62844729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27166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3301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RBBP8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876700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46282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5932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SREBF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768158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592123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720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EXA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70455622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04479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3073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MANBAL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535134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12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3905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ZBTB20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16348890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5108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26137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NEK1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132229027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657336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79858  </w:t>
            </w:r>
          </w:p>
        </w:tc>
      </w:tr>
      <w:tr w:rsidR="0025534B" w:rsidRPr="0055760B" w:rsidTr="0055760B">
        <w:trPr>
          <w:trHeight w:val="300"/>
        </w:trPr>
        <w:tc>
          <w:tcPr>
            <w:tcW w:w="13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PPP1R11 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>30142911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1.5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Hs.82887 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25534B" w:rsidRPr="0055760B" w:rsidRDefault="0025534B" w:rsidP="00557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760B">
              <w:rPr>
                <w:rFonts w:ascii="Times New Roman" w:eastAsia="Times New Roman" w:hAnsi="Times New Roman" w:cs="Times New Roman"/>
                <w:color w:val="000000"/>
              </w:rPr>
              <w:t xml:space="preserve"> 6992  </w:t>
            </w:r>
          </w:p>
        </w:tc>
      </w:tr>
    </w:tbl>
    <w:p w:rsidR="0025534B" w:rsidRPr="0025534B" w:rsidRDefault="0025534B" w:rsidP="0055760B">
      <w:pPr>
        <w:rPr>
          <w:rFonts w:ascii="Times New Roman" w:hAnsi="Times New Roman" w:cs="Times New Roman"/>
        </w:rPr>
      </w:pPr>
    </w:p>
    <w:p w:rsidR="0025534B" w:rsidRPr="0025534B" w:rsidRDefault="0025534B" w:rsidP="0055760B">
      <w:pPr>
        <w:rPr>
          <w:rFonts w:ascii="Times New Roman" w:hAnsi="Times New Roman" w:cs="Times New Roman"/>
        </w:rPr>
      </w:pPr>
    </w:p>
    <w:sectPr w:rsidR="0025534B" w:rsidRPr="0025534B" w:rsidSect="00D11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6"/>
  <w:proofState w:spelling="clean" w:grammar="clean"/>
  <w:defaultTabStop w:val="720"/>
  <w:characterSpacingControl w:val="doNotCompress"/>
  <w:compat/>
  <w:rsids>
    <w:rsidRoot w:val="0025534B"/>
    <w:rsid w:val="000C0D3D"/>
    <w:rsid w:val="0025534B"/>
    <w:rsid w:val="00274ADC"/>
    <w:rsid w:val="002E2EB3"/>
    <w:rsid w:val="0055760B"/>
    <w:rsid w:val="009304CB"/>
    <w:rsid w:val="00AF2A09"/>
    <w:rsid w:val="00C10620"/>
    <w:rsid w:val="00D113D2"/>
    <w:rsid w:val="00DE2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5534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534B"/>
    <w:rPr>
      <w:color w:val="800080"/>
      <w:u w:val="single"/>
    </w:rPr>
  </w:style>
  <w:style w:type="paragraph" w:customStyle="1" w:styleId="xl66">
    <w:name w:val="xl66"/>
    <w:basedOn w:val="Normal"/>
    <w:rsid w:val="0025534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7">
    <w:name w:val="xl67"/>
    <w:basedOn w:val="Normal"/>
    <w:rsid w:val="0025534B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8">
    <w:name w:val="xl68"/>
    <w:basedOn w:val="Normal"/>
    <w:rsid w:val="0025534B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19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2855</Words>
  <Characters>16277</Characters>
  <Application>Microsoft Office Word</Application>
  <DocSecurity>0</DocSecurity>
  <Lines>135</Lines>
  <Paragraphs>38</Paragraphs>
  <ScaleCrop>false</ScaleCrop>
  <Company>UPMC</Company>
  <LinksUpToDate>false</LinksUpToDate>
  <CharactersWithSpaces>19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yx</dc:creator>
  <cp:keywords/>
  <dc:description/>
  <cp:lastModifiedBy>Yingze</cp:lastModifiedBy>
  <cp:revision>6</cp:revision>
  <dcterms:created xsi:type="dcterms:W3CDTF">2011-04-12T13:11:00Z</dcterms:created>
  <dcterms:modified xsi:type="dcterms:W3CDTF">2011-05-01T16:32:00Z</dcterms:modified>
</cp:coreProperties>
</file>